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15250" w:type="dxa"/>
        <w:tblInd w:w="-572" w:type="dxa"/>
        <w:tblLook w:val="04A0" w:firstRow="1" w:lastRow="0" w:firstColumn="1" w:lastColumn="0" w:noHBand="0" w:noVBand="1"/>
      </w:tblPr>
      <w:tblGrid>
        <w:gridCol w:w="1117"/>
        <w:gridCol w:w="1570"/>
        <w:gridCol w:w="1570"/>
        <w:gridCol w:w="1571"/>
        <w:gridCol w:w="1570"/>
        <w:gridCol w:w="1570"/>
        <w:gridCol w:w="1571"/>
        <w:gridCol w:w="1570"/>
        <w:gridCol w:w="1570"/>
        <w:gridCol w:w="1571"/>
      </w:tblGrid>
      <w:tr w:rsidR="00D91C57" w14:paraId="5434F353" w14:textId="77777777" w:rsidTr="00D91C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4A273A11" w14:textId="06015F7C" w:rsidR="00D91C57" w:rsidRPr="00D41A5A" w:rsidRDefault="00D91C57" w:rsidP="00BE48EE">
            <w:pPr>
              <w:rPr>
                <w:rFonts w:cstheme="minorHAnsi"/>
                <w:sz w:val="20"/>
                <w:szCs w:val="20"/>
              </w:rPr>
            </w:pPr>
            <w:r w:rsidRPr="00D41A5A">
              <w:rPr>
                <w:rFonts w:cstheme="minorHAnsi"/>
                <w:sz w:val="20"/>
                <w:szCs w:val="20"/>
              </w:rPr>
              <w:t>Model</w:t>
            </w:r>
          </w:p>
        </w:tc>
        <w:tc>
          <w:tcPr>
            <w:tcW w:w="1570" w:type="dxa"/>
          </w:tcPr>
          <w:p w14:paraId="365F1FEE" w14:textId="294B55CC" w:rsidR="00D91C57" w:rsidRPr="00994CDD" w:rsidRDefault="00D91C57" w:rsidP="00BE48E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94CDD">
              <w:rPr>
                <w:rFonts w:cstheme="minorHAnsi"/>
                <w:sz w:val="20"/>
                <w:szCs w:val="20"/>
              </w:rPr>
              <w:t>Dog vaccination coverage – mean of coverage from one and two years before cases occurred (%) – increase of 35%</w:t>
            </w:r>
          </w:p>
          <w:p w14:paraId="7A58AE6C" w14:textId="77777777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37285195" w14:textId="77777777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istrict area (natural log-transformed) - doubling</w:t>
            </w:r>
          </w:p>
        </w:tc>
        <w:tc>
          <w:tcPr>
            <w:tcW w:w="1571" w:type="dxa"/>
          </w:tcPr>
          <w:p w14:paraId="20CE8DC8" w14:textId="77777777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number – increase by 100 dogs</w:t>
            </w:r>
          </w:p>
        </w:tc>
        <w:tc>
          <w:tcPr>
            <w:tcW w:w="1570" w:type="dxa"/>
          </w:tcPr>
          <w:p w14:paraId="2F220487" w14:textId="77777777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Urban compared to rural</w:t>
            </w:r>
          </w:p>
        </w:tc>
        <w:tc>
          <w:tcPr>
            <w:tcW w:w="1570" w:type="dxa"/>
          </w:tcPr>
          <w:p w14:paraId="471484D6" w14:textId="77777777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Presence of protected area compared to absence</w:t>
            </w:r>
          </w:p>
        </w:tc>
        <w:tc>
          <w:tcPr>
            <w:tcW w:w="1571" w:type="dxa"/>
          </w:tcPr>
          <w:p w14:paraId="7938DEC1" w14:textId="612C5993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 xml:space="preserve">Human population </w:t>
            </w:r>
            <w:r>
              <w:rPr>
                <w:sz w:val="20"/>
                <w:szCs w:val="20"/>
              </w:rPr>
              <w:t xml:space="preserve">- </w:t>
            </w:r>
            <w:r w:rsidRPr="00994CDD">
              <w:rPr>
                <w:sz w:val="20"/>
                <w:szCs w:val="20"/>
              </w:rPr>
              <w:t>increase of 1000 people</w:t>
            </w:r>
          </w:p>
        </w:tc>
        <w:tc>
          <w:tcPr>
            <w:tcW w:w="1570" w:type="dxa"/>
          </w:tcPr>
          <w:p w14:paraId="15C68A3A" w14:textId="67BDCEAC" w:rsidR="00D91C57" w:rsidRPr="00FD2A51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94CDD">
              <w:rPr>
                <w:sz w:val="20"/>
                <w:szCs w:val="20"/>
              </w:rPr>
              <w:t>Dog population density - increase by 1 dog per 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0" w:type="dxa"/>
          </w:tcPr>
          <w:p w14:paraId="7CB18D23" w14:textId="542A65DE" w:rsidR="00D91C57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uman population density – increase by 10 people per </w:t>
            </w:r>
            <w:r w:rsidRPr="00994CDD">
              <w:rPr>
                <w:sz w:val="20"/>
                <w:szCs w:val="20"/>
              </w:rPr>
              <w:t>km</w:t>
            </w:r>
            <w:r w:rsidRPr="00994CDD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1" w:type="dxa"/>
          </w:tcPr>
          <w:p w14:paraId="42806F27" w14:textId="77777777" w:rsidR="00D91C57" w:rsidRDefault="00D91C57" w:rsidP="00BE48E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nd classified as savannah (% of district) – increase of 10%</w:t>
            </w:r>
          </w:p>
        </w:tc>
      </w:tr>
      <w:tr w:rsidR="00D91C57" w:rsidRPr="002E35FB" w14:paraId="7BF67321" w14:textId="77777777" w:rsidTr="00D9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52DFD7ED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 xml:space="preserve">Jackal </w:t>
            </w:r>
          </w:p>
          <w:p w14:paraId="1A36A31B" w14:textId="29CDF741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model</w:t>
            </w:r>
          </w:p>
          <w:p w14:paraId="53EBE519" w14:textId="03F3149F" w:rsidR="00D91C57" w:rsidRPr="00D41A5A" w:rsidRDefault="00D91C57" w:rsidP="00BE48EE">
            <w:pPr>
              <w:spacing w:line="276" w:lineRule="auto"/>
              <w:rPr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1</w:t>
            </w:r>
          </w:p>
        </w:tc>
        <w:tc>
          <w:tcPr>
            <w:tcW w:w="1570" w:type="dxa"/>
          </w:tcPr>
          <w:p w14:paraId="0E678DEC" w14:textId="0E39A141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3% decrease</w:t>
            </w:r>
          </w:p>
          <w:p w14:paraId="27175167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55.2% - 88.8% decrease] </w:t>
            </w:r>
          </w:p>
          <w:p w14:paraId="35BC5740" w14:textId="3B64DA4B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156BF4CA" w14:textId="77777777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699AA83F" w14:textId="77777777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6D3561EF" w14:textId="77777777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33FB00FD" w14:textId="77777777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3F61CACB" w14:textId="77777777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25ADA244" w14:textId="77777777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1136E059" w14:textId="77777777" w:rsidR="00D91C57" w:rsidRPr="002E35FB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149816A" w14:textId="77777777" w:rsidR="00D91C57" w:rsidRPr="002E35FB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1C57" w:rsidRPr="002E35FB" w14:paraId="01126AD0" w14:textId="77777777" w:rsidTr="00D91C5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2F0D8C01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Jackal</w:t>
            </w:r>
          </w:p>
          <w:p w14:paraId="00FA0F1D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 xml:space="preserve">model </w:t>
            </w:r>
          </w:p>
          <w:p w14:paraId="6BB7FC31" w14:textId="142286E2" w:rsidR="00D91C57" w:rsidRPr="00D41A5A" w:rsidRDefault="00D91C57" w:rsidP="00BE48EE">
            <w:pPr>
              <w:spacing w:line="276" w:lineRule="auto"/>
              <w:rPr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2</w:t>
            </w:r>
          </w:p>
        </w:tc>
        <w:tc>
          <w:tcPr>
            <w:tcW w:w="1570" w:type="dxa"/>
          </w:tcPr>
          <w:p w14:paraId="38ABBEF6" w14:textId="10FA41B8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3% decrease</w:t>
            </w:r>
          </w:p>
          <w:p w14:paraId="7E041702" w14:textId="77777777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53.0% - 87.3% decrease]</w:t>
            </w:r>
          </w:p>
          <w:p w14:paraId="2FC9C00E" w14:textId="449AB44F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69D9A702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5DE8F455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4CF23D57" w14:textId="77777777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9% decrease</w:t>
            </w:r>
          </w:p>
          <w:p w14:paraId="042811FE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.7% - 97.1% decrease]</w:t>
            </w:r>
          </w:p>
        </w:tc>
        <w:tc>
          <w:tcPr>
            <w:tcW w:w="1570" w:type="dxa"/>
          </w:tcPr>
          <w:p w14:paraId="1046F985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0DDF184B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42B3B8D5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03C69714" w14:textId="77777777" w:rsidR="00D91C57" w:rsidRPr="002E35FB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749E899E" w14:textId="77777777" w:rsidR="00D91C57" w:rsidRPr="002E35FB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D91C57" w:rsidRPr="002E35FB" w14:paraId="1BCC475D" w14:textId="77777777" w:rsidTr="00D91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6CEF8CA0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Jackal</w:t>
            </w:r>
          </w:p>
          <w:p w14:paraId="7FD3FD5E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model</w:t>
            </w:r>
          </w:p>
          <w:p w14:paraId="464F04EE" w14:textId="44E18069" w:rsidR="00D91C57" w:rsidRPr="00D41A5A" w:rsidRDefault="00D91C57" w:rsidP="00BE48EE">
            <w:pPr>
              <w:spacing w:line="276" w:lineRule="auto"/>
              <w:rPr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3</w:t>
            </w:r>
          </w:p>
        </w:tc>
        <w:tc>
          <w:tcPr>
            <w:tcW w:w="1570" w:type="dxa"/>
          </w:tcPr>
          <w:p w14:paraId="7A0DF307" w14:textId="15F07F44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9.3% decrease</w:t>
            </w:r>
          </w:p>
          <w:p w14:paraId="063C35B2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63.2% - 88.7% decrease]</w:t>
            </w:r>
          </w:p>
          <w:p w14:paraId="2A633A56" w14:textId="7DF39F89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42C34CCC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% increase</w:t>
            </w:r>
          </w:p>
          <w:p w14:paraId="3BC1C3B1" w14:textId="11C061B0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.4% decrease – 171% increase]</w:t>
            </w:r>
          </w:p>
        </w:tc>
        <w:tc>
          <w:tcPr>
            <w:tcW w:w="1571" w:type="dxa"/>
          </w:tcPr>
          <w:p w14:paraId="1DDAAC63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% decrease</w:t>
            </w:r>
          </w:p>
          <w:p w14:paraId="137D3DF6" w14:textId="7693328C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.5% decrease – 0.5% increase]</w:t>
            </w:r>
          </w:p>
        </w:tc>
        <w:tc>
          <w:tcPr>
            <w:tcW w:w="1570" w:type="dxa"/>
          </w:tcPr>
          <w:p w14:paraId="4F1350AA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2% decrease</w:t>
            </w:r>
          </w:p>
          <w:p w14:paraId="46BEC5FB" w14:textId="6914A1ED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6.1% decrease – 335% increase]</w:t>
            </w:r>
          </w:p>
        </w:tc>
        <w:tc>
          <w:tcPr>
            <w:tcW w:w="1570" w:type="dxa"/>
          </w:tcPr>
          <w:p w14:paraId="2E20370E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3% decrease</w:t>
            </w:r>
          </w:p>
          <w:p w14:paraId="1FBE1031" w14:textId="1BB99912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.7% - 98.2% decrease]</w:t>
            </w:r>
          </w:p>
        </w:tc>
        <w:tc>
          <w:tcPr>
            <w:tcW w:w="1571" w:type="dxa"/>
          </w:tcPr>
          <w:p w14:paraId="19AC4957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% decrease </w:t>
            </w:r>
          </w:p>
          <w:p w14:paraId="597FF1C1" w14:textId="1697A67E" w:rsidR="00D91C57" w:rsidRPr="00FD2A51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% decrease – 0.7% increase]</w:t>
            </w:r>
          </w:p>
        </w:tc>
        <w:tc>
          <w:tcPr>
            <w:tcW w:w="1570" w:type="dxa"/>
          </w:tcPr>
          <w:p w14:paraId="1C6A5DAB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379839D2" w14:textId="77777777" w:rsidR="00D91C57" w:rsidRPr="002E35FB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1EBC04F6" w14:textId="77777777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3% increase</w:t>
            </w:r>
          </w:p>
          <w:p w14:paraId="65EEF8D1" w14:textId="01856F29" w:rsidR="00D91C57" w:rsidRDefault="00D91C57" w:rsidP="00BE48E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5% decrease – 87.7% increase]</w:t>
            </w:r>
          </w:p>
        </w:tc>
      </w:tr>
      <w:tr w:rsidR="00D91C57" w:rsidRPr="002E35FB" w14:paraId="0886918E" w14:textId="77777777" w:rsidTr="00D91C57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14:paraId="36F0D631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 xml:space="preserve">Jackal </w:t>
            </w:r>
          </w:p>
          <w:p w14:paraId="694AA423" w14:textId="77777777" w:rsidR="00D91C57" w:rsidRPr="00D41A5A" w:rsidRDefault="00D91C57" w:rsidP="00BE48EE">
            <w:pPr>
              <w:spacing w:line="276" w:lineRule="auto"/>
              <w:rPr>
                <w:b w:val="0"/>
                <w:bCs w:val="0"/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model</w:t>
            </w:r>
          </w:p>
          <w:p w14:paraId="58A3702E" w14:textId="4A3117EE" w:rsidR="00D91C57" w:rsidRPr="00D41A5A" w:rsidRDefault="00D91C57" w:rsidP="00BE48EE">
            <w:pPr>
              <w:spacing w:line="276" w:lineRule="auto"/>
              <w:rPr>
                <w:sz w:val="20"/>
                <w:szCs w:val="20"/>
              </w:rPr>
            </w:pPr>
            <w:r w:rsidRPr="00D41A5A">
              <w:rPr>
                <w:sz w:val="20"/>
                <w:szCs w:val="20"/>
              </w:rPr>
              <w:t>4</w:t>
            </w:r>
          </w:p>
        </w:tc>
        <w:tc>
          <w:tcPr>
            <w:tcW w:w="1570" w:type="dxa"/>
          </w:tcPr>
          <w:p w14:paraId="1B576F09" w14:textId="234CE96B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6.8% decrease</w:t>
            </w:r>
          </w:p>
          <w:p w14:paraId="3531A64D" w14:textId="77777777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58.2% - 87.4% decrease]</w:t>
            </w:r>
          </w:p>
          <w:p w14:paraId="4F15CA9B" w14:textId="4EE4A8EF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120A7E9E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1" w:type="dxa"/>
          </w:tcPr>
          <w:p w14:paraId="37A832DD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052434EA" w14:textId="77777777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2% decrease</w:t>
            </w:r>
          </w:p>
          <w:p w14:paraId="4AB41C5B" w14:textId="0BD7078A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7.7% decrease – 112% increase]</w:t>
            </w:r>
          </w:p>
        </w:tc>
        <w:tc>
          <w:tcPr>
            <w:tcW w:w="1570" w:type="dxa"/>
          </w:tcPr>
          <w:p w14:paraId="2ACAF660" w14:textId="77777777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4% decrease</w:t>
            </w:r>
          </w:p>
          <w:p w14:paraId="7AB0A140" w14:textId="6D46D12D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5.5% - 92.8% decrease]</w:t>
            </w:r>
          </w:p>
        </w:tc>
        <w:tc>
          <w:tcPr>
            <w:tcW w:w="1571" w:type="dxa"/>
          </w:tcPr>
          <w:p w14:paraId="65271E6A" w14:textId="77777777" w:rsidR="00D91C57" w:rsidRPr="00FD2A51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70" w:type="dxa"/>
          </w:tcPr>
          <w:p w14:paraId="713CEC99" w14:textId="0FFCA1D8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% decrease</w:t>
            </w:r>
          </w:p>
          <w:p w14:paraId="28C6C69D" w14:textId="3F8A6770" w:rsidR="00D91C57" w:rsidRDefault="00D91C57" w:rsidP="00DF1F0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4.3% decrease – 57.8% increase]</w:t>
            </w:r>
          </w:p>
        </w:tc>
        <w:tc>
          <w:tcPr>
            <w:tcW w:w="1570" w:type="dxa"/>
          </w:tcPr>
          <w:p w14:paraId="16FA3AAB" w14:textId="7CE9DED9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% decrease</w:t>
            </w:r>
          </w:p>
          <w:p w14:paraId="6CBE4368" w14:textId="55AE3E83" w:rsidR="00D91C57" w:rsidRPr="002E35FB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.6% decrease – 6.1% increase)]</w:t>
            </w:r>
          </w:p>
        </w:tc>
        <w:tc>
          <w:tcPr>
            <w:tcW w:w="1571" w:type="dxa"/>
          </w:tcPr>
          <w:p w14:paraId="4EEBFA2E" w14:textId="77777777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% increase</w:t>
            </w:r>
          </w:p>
          <w:p w14:paraId="5A2CECD5" w14:textId="2503F523" w:rsidR="00D91C57" w:rsidRDefault="00D91C57" w:rsidP="00BE48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.0% decrease – 69.5% increase]</w:t>
            </w:r>
          </w:p>
        </w:tc>
      </w:tr>
    </w:tbl>
    <w:p w14:paraId="21709931" w14:textId="77777777" w:rsidR="00305E37" w:rsidRDefault="00305E37"/>
    <w:sectPr w:rsidR="00305E37" w:rsidSect="005C3B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74"/>
    <w:rsid w:val="00082318"/>
    <w:rsid w:val="000C0EF3"/>
    <w:rsid w:val="00133716"/>
    <w:rsid w:val="00180668"/>
    <w:rsid w:val="00183BEB"/>
    <w:rsid w:val="001B1FB6"/>
    <w:rsid w:val="001E6B0C"/>
    <w:rsid w:val="002B251B"/>
    <w:rsid w:val="00305E37"/>
    <w:rsid w:val="0038032B"/>
    <w:rsid w:val="003C69A4"/>
    <w:rsid w:val="00450115"/>
    <w:rsid w:val="00530431"/>
    <w:rsid w:val="005C3B74"/>
    <w:rsid w:val="005D3D41"/>
    <w:rsid w:val="005E7DDE"/>
    <w:rsid w:val="006404FB"/>
    <w:rsid w:val="007646EE"/>
    <w:rsid w:val="007F6B77"/>
    <w:rsid w:val="00805E3B"/>
    <w:rsid w:val="00951B6D"/>
    <w:rsid w:val="00964AA5"/>
    <w:rsid w:val="00A30758"/>
    <w:rsid w:val="00A903BE"/>
    <w:rsid w:val="00A95D86"/>
    <w:rsid w:val="00AD0535"/>
    <w:rsid w:val="00B06206"/>
    <w:rsid w:val="00BA08C5"/>
    <w:rsid w:val="00BA29AA"/>
    <w:rsid w:val="00C15591"/>
    <w:rsid w:val="00D01FB6"/>
    <w:rsid w:val="00D052CF"/>
    <w:rsid w:val="00D14110"/>
    <w:rsid w:val="00D41A5A"/>
    <w:rsid w:val="00D91C57"/>
    <w:rsid w:val="00DF1F0C"/>
    <w:rsid w:val="00DF4475"/>
    <w:rsid w:val="00E53C69"/>
    <w:rsid w:val="00F76B91"/>
    <w:rsid w:val="00FE72C5"/>
    <w:rsid w:val="00FF1D92"/>
    <w:rsid w:val="00FF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1035B"/>
  <w15:chartTrackingRefBased/>
  <w15:docId w15:val="{03A99358-B880-40BC-B017-D8D131CF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C3B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B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B74"/>
    <w:rPr>
      <w:sz w:val="20"/>
      <w:szCs w:val="20"/>
    </w:rPr>
  </w:style>
  <w:style w:type="table" w:styleId="PlainTable1">
    <w:name w:val="Plain Table 1"/>
    <w:basedOn w:val="TableNormal"/>
    <w:uiPriority w:val="41"/>
    <w:rsid w:val="005C3B7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Sarah</dc:creator>
  <cp:keywords/>
  <dc:description/>
  <cp:lastModifiedBy>Hayes, Sarah</cp:lastModifiedBy>
  <cp:revision>5</cp:revision>
  <dcterms:created xsi:type="dcterms:W3CDTF">2022-10-07T08:58:00Z</dcterms:created>
  <dcterms:modified xsi:type="dcterms:W3CDTF">2022-12-06T20:58:00Z</dcterms:modified>
</cp:coreProperties>
</file>